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5A" w:rsidRPr="002E5030" w:rsidRDefault="006F643E" w:rsidP="00BE005A">
      <w:pPr>
        <w:spacing w:after="0" w:line="360" w:lineRule="auto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</w:rPr>
        <w:t>Table S1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0"/>
        <w:gridCol w:w="3960"/>
        <w:gridCol w:w="2070"/>
        <w:gridCol w:w="1800"/>
      </w:tblGrid>
      <w:tr w:rsidR="00BE005A" w:rsidRPr="002E5030" w:rsidTr="006F643E">
        <w:trPr>
          <w:trHeight w:val="183"/>
        </w:trPr>
        <w:tc>
          <w:tcPr>
            <w:tcW w:w="91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  <w:lang w:val="nl-NL"/>
              </w:rPr>
              <w:t>HCV ICD-9 Diagnosis Codes of Interest</w:t>
            </w:r>
          </w:p>
        </w:tc>
      </w:tr>
      <w:tr w:rsidR="00BE005A" w:rsidRPr="002E5030" w:rsidTr="006F643E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ICD-9 Cod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escrip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ode Typ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sease</w:t>
            </w:r>
          </w:p>
        </w:tc>
      </w:tr>
      <w:tr w:rsidR="00BE005A" w:rsidRPr="002E5030" w:rsidTr="006F643E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4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ACUTE HEPATITIS C WITH HEPAT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HCV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44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HRONIC HEPATITIS C W/HEPATIC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5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ACUTE HEP C W/O MENTION HEP CO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54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HRONIC HEP C W/O MENTION HEP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70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  <w:lang w:val="pt-BR"/>
              </w:rPr>
              <w:t>UNS VIRAL HEPATITIS C W/O HEP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7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UNS VIRAL HEPATITIS C W/HEP CO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V02.6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HEPATITIS C CARRIER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571.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ALCOHOLIC CIRRHOSIS OF LIV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irrhosis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571.5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IRRHOSIS LIVER W/O MENTION AL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571.6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BILIARY CIRRHOSI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070.4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CHRONIC HEPATITIS C W/HEPATIC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C47034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C47034">
              <w:rPr>
                <w:rFonts w:asciiTheme="minorHAnsi" w:hAnsiTheme="minorHAnsi" w:cs="Calibri"/>
              </w:rPr>
              <w:t>Decompensated Cirrhosis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070.7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UNS VIRAL HEPATITIS C W/HEP CO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273.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OTHER PARAPROTEINEMIA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348.3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UNSPECIFIED ENCEPHALOPATHY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348.30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NCEPHALOPATHY, UNSPECIFIED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348.3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METABOLIC ENCEPHALOPATHY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348.39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OTHER ENCEPHALOPATHY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456.0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OPHAGEAL VARICES WITH BLEEDI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456.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OPH VARICES WITHOUT MENTION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456.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OPH VARICES IN OTH DI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456.20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OPH VARICES W/BLEED DZ CLAS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456.2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OPH VARIC W/O BLEED DZ CLAS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71.4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CHRONIC HEPATITI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72.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HEPATIC COMA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72.3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PORTAL HYPERTENSION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72.4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HEPATORENAL SYNDROME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82.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  <w:lang w:val="fr-FR"/>
              </w:rPr>
              <w:t>CHRON GLN W/LES MEMBRANOPROLIF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83.2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NEPHRIT&amp;NEPHROP-LES MEMBRNPROL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782.4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JAUNDICE UNSPECIFIED NOT OF NE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789.5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ASCITE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789.59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SYMPTOM, OTHER ASCITES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85.6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RENAL DISEASE, END STA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ESRD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15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MALIGNANT NEOPLASM LIV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Liver Cancer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0.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LIVER TRANSPLA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Procedure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Liver Transplant</w:t>
            </w: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0.51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AUXILIARY LIVER TRANSPLANT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Procedu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50.59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OTHER TRANSPLANT OF LIVER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Procedu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  <w:tr w:rsidR="00BE005A" w:rsidRPr="002E5030" w:rsidTr="003F2541">
        <w:trPr>
          <w:trHeight w:val="183"/>
        </w:trPr>
        <w:tc>
          <w:tcPr>
            <w:tcW w:w="1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V42.7</w:t>
            </w:r>
          </w:p>
        </w:tc>
        <w:tc>
          <w:tcPr>
            <w:tcW w:w="3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LIVER REPLACED BY TRANSPLANT</w:t>
            </w:r>
          </w:p>
        </w:tc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  <w:r w:rsidRPr="002E5030">
              <w:rPr>
                <w:rFonts w:asciiTheme="minorHAnsi" w:hAnsiTheme="minorHAnsi" w:cs="Calibri"/>
              </w:rPr>
              <w:t>Diagnosi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E005A" w:rsidRPr="002E5030" w:rsidRDefault="00BE005A" w:rsidP="006F643E">
            <w:pPr>
              <w:spacing w:after="0" w:line="240" w:lineRule="auto"/>
              <w:rPr>
                <w:rFonts w:asciiTheme="minorHAnsi" w:hAnsiTheme="minorHAnsi" w:cs="Calibri"/>
              </w:rPr>
            </w:pPr>
          </w:p>
        </w:tc>
      </w:tr>
    </w:tbl>
    <w:p w:rsidR="00BE005A" w:rsidRPr="002E5030" w:rsidRDefault="00BE005A" w:rsidP="006F643E">
      <w:pPr>
        <w:spacing w:after="0" w:line="360" w:lineRule="auto"/>
        <w:rPr>
          <w:rFonts w:asciiTheme="minorHAnsi" w:hAnsiTheme="minorHAnsi"/>
        </w:rPr>
      </w:pPr>
    </w:p>
    <w:p w:rsidR="00351243" w:rsidRDefault="00C47034"/>
    <w:sectPr w:rsidR="0035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5A"/>
    <w:rsid w:val="003E72D1"/>
    <w:rsid w:val="006F643E"/>
    <w:rsid w:val="00913A9C"/>
    <w:rsid w:val="00BE005A"/>
    <w:rsid w:val="00C4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5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5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Zalesak</dc:creator>
  <cp:lastModifiedBy>Martin Zalesak</cp:lastModifiedBy>
  <cp:revision>3</cp:revision>
  <dcterms:created xsi:type="dcterms:W3CDTF">2013-04-04T21:37:00Z</dcterms:created>
  <dcterms:modified xsi:type="dcterms:W3CDTF">2013-04-18T01:39:00Z</dcterms:modified>
</cp:coreProperties>
</file>